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72A23" w14:textId="77777777" w:rsidR="00710F62" w:rsidRPr="000A6B06" w:rsidRDefault="009E08A2" w:rsidP="000A6B06">
      <w:pPr>
        <w:tabs>
          <w:tab w:val="left" w:pos="1985"/>
          <w:tab w:val="left" w:pos="2127"/>
          <w:tab w:val="left" w:pos="6946"/>
        </w:tabs>
        <w:rPr>
          <w:rFonts w:ascii="Times New Roman" w:hAnsi="Times New Roman" w:cs="Times New Roman"/>
        </w:rPr>
      </w:pPr>
      <w:bookmarkStart w:id="0" w:name="_GoBack"/>
      <w:bookmarkEnd w:id="0"/>
      <w:r w:rsidRPr="005807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3AD84C3E" wp14:editId="034E3E36">
                <wp:simplePos x="0" y="0"/>
                <wp:positionH relativeFrom="column">
                  <wp:posOffset>-657225</wp:posOffset>
                </wp:positionH>
                <wp:positionV relativeFrom="paragraph">
                  <wp:posOffset>6934200</wp:posOffset>
                </wp:positionV>
                <wp:extent cx="6467475" cy="557530"/>
                <wp:effectExtent l="0" t="0" r="9525" b="0"/>
                <wp:wrapSquare wrapText="bothSides"/>
                <wp:docPr id="18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67475" cy="557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1048F2" w14:textId="0B994321" w:rsidR="005807C8" w:rsidRPr="005807C8" w:rsidRDefault="005807C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807C8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Figure S1. </w:t>
                            </w:r>
                            <w:r w:rsidR="00146478">
                              <w:rPr>
                                <w:rFonts w:ascii="Times New Roman" w:hAnsi="Times New Roman" w:cs="Times New Roman"/>
                              </w:rPr>
                              <w:t xml:space="preserve">The flow chart demonstrating </w:t>
                            </w:r>
                            <w:r w:rsidRPr="005807C8">
                              <w:rPr>
                                <w:rFonts w:ascii="Times New Roman" w:hAnsi="Times New Roman" w:cs="Times New Roman"/>
                              </w:rPr>
                              <w:t xml:space="preserve">how to select patients for </w:t>
                            </w:r>
                            <w:r w:rsidR="00146478" w:rsidRPr="00146478">
                              <w:rPr>
                                <w:rFonts w:ascii="Times New Roman" w:hAnsi="Times New Roman" w:cs="Times New Roman"/>
                                <w:i/>
                              </w:rPr>
                              <w:t>BSCL2</w:t>
                            </w:r>
                            <w:r w:rsidR="00146478">
                              <w:rPr>
                                <w:rFonts w:ascii="Times New Roman" w:hAnsi="Times New Roman" w:cs="Times New Roman"/>
                              </w:rPr>
                              <w:t xml:space="preserve"> analysis </w:t>
                            </w:r>
                            <w:r w:rsidRPr="005807C8">
                              <w:rPr>
                                <w:rFonts w:ascii="Times New Roman" w:hAnsi="Times New Roman" w:cs="Times New Roman"/>
                              </w:rPr>
                              <w:t>in the study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 CMT: </w:t>
                            </w:r>
                            <w:r w:rsidRPr="005807C8">
                              <w:rPr>
                                <w:rFonts w:ascii="Times New Roman" w:hAnsi="Times New Roman" w:cs="Times New Roman"/>
                              </w:rPr>
                              <w:t>Charcot-Marie-Tooth disease;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CMT2: axonal CMT; HMN: hereditary motor neuropath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AD84C3E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-51.75pt;margin-top:546pt;width:509.25pt;height:43.9pt;z-index:2516869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" stroked="f">
                <v:textbox style="mso-fit-shape-to-text:t">
                  <w:txbxContent>
                    <w:p w14:paraId="4A1048F2" w14:textId="0B994321" w:rsidR="005807C8" w:rsidRPr="005807C8" w:rsidRDefault="005807C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807C8">
                        <w:rPr>
                          <w:rFonts w:ascii="Times New Roman" w:hAnsi="Times New Roman" w:cs="Times New Roman"/>
                          <w:b/>
                        </w:rPr>
                        <w:t xml:space="preserve">Figure S1. </w:t>
                      </w:r>
                      <w:r w:rsidR="00146478">
                        <w:rPr>
                          <w:rFonts w:ascii="Times New Roman" w:hAnsi="Times New Roman" w:cs="Times New Roman"/>
                        </w:rPr>
                        <w:t xml:space="preserve">The flow chart demonstrating </w:t>
                      </w:r>
                      <w:r w:rsidRPr="005807C8">
                        <w:rPr>
                          <w:rFonts w:ascii="Times New Roman" w:hAnsi="Times New Roman" w:cs="Times New Roman"/>
                        </w:rPr>
                        <w:t xml:space="preserve">how to select patients for </w:t>
                      </w:r>
                      <w:r w:rsidR="00146478" w:rsidRPr="00146478">
                        <w:rPr>
                          <w:rFonts w:ascii="Times New Roman" w:hAnsi="Times New Roman" w:cs="Times New Roman"/>
                          <w:i/>
                        </w:rPr>
                        <w:t>BSCL2</w:t>
                      </w:r>
                      <w:r w:rsidR="00146478">
                        <w:rPr>
                          <w:rFonts w:ascii="Times New Roman" w:hAnsi="Times New Roman" w:cs="Times New Roman"/>
                        </w:rPr>
                        <w:t xml:space="preserve"> analysis </w:t>
                      </w:r>
                      <w:r w:rsidRPr="005807C8">
                        <w:rPr>
                          <w:rFonts w:ascii="Times New Roman" w:hAnsi="Times New Roman" w:cs="Times New Roman"/>
                        </w:rPr>
                        <w:t>in the study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. CMT: </w:t>
                      </w:r>
                      <w:r w:rsidRPr="005807C8">
                        <w:rPr>
                          <w:rFonts w:ascii="Times New Roman" w:hAnsi="Times New Roman" w:cs="Times New Roman"/>
                        </w:rPr>
                        <w:t>Charcot-Marie-Tooth disease;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CMT2: axonal CMT; HMN: hereditary motor neuropathy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807C8" w:rsidRPr="0065429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53F77B40" wp14:editId="584019A5">
                <wp:simplePos x="0" y="0"/>
                <wp:positionH relativeFrom="column">
                  <wp:posOffset>-657225</wp:posOffset>
                </wp:positionH>
                <wp:positionV relativeFrom="paragraph">
                  <wp:posOffset>4010025</wp:posOffset>
                </wp:positionV>
                <wp:extent cx="2667000" cy="557530"/>
                <wp:effectExtent l="0" t="0" r="0" b="0"/>
                <wp:wrapSquare wrapText="bothSides"/>
                <wp:docPr id="1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0" cy="557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AD09DF" w14:textId="77777777" w:rsidR="00654291" w:rsidRPr="005807C8" w:rsidRDefault="00654291">
                            <w:pPr>
                              <w:rPr>
                                <w:b/>
                              </w:rPr>
                            </w:pPr>
                            <w:r w:rsidRPr="005807C8">
                              <w:rPr>
                                <w:b/>
                              </w:rPr>
                              <w:t>76 CMT2 pati</w:t>
                            </w:r>
                            <w:r w:rsidR="005807C8" w:rsidRPr="005807C8">
                              <w:rPr>
                                <w:b/>
                              </w:rPr>
                              <w:t>ents and 8 HMN patients receiv</w:t>
                            </w:r>
                            <w:r w:rsidR="005807C8">
                              <w:rPr>
                                <w:b/>
                              </w:rPr>
                              <w:t>ed</w:t>
                            </w:r>
                            <w:r w:rsidR="005807C8" w:rsidRPr="005807C8">
                              <w:rPr>
                                <w:b/>
                              </w:rPr>
                              <w:t xml:space="preserve"> mutational analyses of </w:t>
                            </w:r>
                            <w:r w:rsidR="005807C8" w:rsidRPr="005807C8">
                              <w:rPr>
                                <w:b/>
                                <w:i/>
                              </w:rPr>
                              <w:t>BSCL2</w:t>
                            </w:r>
                            <w:r w:rsidRPr="005807C8">
                              <w:rPr>
                                <w:b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3F77B40" id="_x0000_s1027" type="#_x0000_t202" style="position:absolute;margin-left:-51.75pt;margin-top:315.75pt;width:210pt;height:43.9pt;z-index:2516848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" stroked="f">
                <v:textbox style="mso-fit-shape-to-text:t">
                  <w:txbxContent>
                    <w:p w14:paraId="2AAD09DF" w14:textId="77777777" w:rsidR="00654291" w:rsidRPr="005807C8" w:rsidRDefault="00654291">
                      <w:pPr>
                        <w:rPr>
                          <w:b/>
                        </w:rPr>
                      </w:pPr>
                      <w:r w:rsidRPr="005807C8">
                        <w:rPr>
                          <w:b/>
                        </w:rPr>
                        <w:t>76 CMT2 pati</w:t>
                      </w:r>
                      <w:r w:rsidR="005807C8" w:rsidRPr="005807C8">
                        <w:rPr>
                          <w:b/>
                        </w:rPr>
                        <w:t>ents and 8 HMN patients receiv</w:t>
                      </w:r>
                      <w:r w:rsidR="005807C8">
                        <w:rPr>
                          <w:b/>
                        </w:rPr>
                        <w:t>ed</w:t>
                      </w:r>
                      <w:r w:rsidR="005807C8" w:rsidRPr="005807C8">
                        <w:rPr>
                          <w:b/>
                        </w:rPr>
                        <w:t xml:space="preserve"> mutational analyses of </w:t>
                      </w:r>
                      <w:r w:rsidR="005807C8" w:rsidRPr="005807C8">
                        <w:rPr>
                          <w:b/>
                          <w:i/>
                        </w:rPr>
                        <w:t>BSCL2</w:t>
                      </w:r>
                      <w:r w:rsidRPr="005807C8">
                        <w:rPr>
                          <w:b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807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E24AF27" wp14:editId="50602756">
                <wp:simplePos x="0" y="0"/>
                <wp:positionH relativeFrom="column">
                  <wp:posOffset>4486275</wp:posOffset>
                </wp:positionH>
                <wp:positionV relativeFrom="paragraph">
                  <wp:posOffset>5314950</wp:posOffset>
                </wp:positionV>
                <wp:extent cx="285750" cy="257175"/>
                <wp:effectExtent l="19050" t="0" r="19050" b="47625"/>
                <wp:wrapNone/>
                <wp:docPr id="16" name="向下箭號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257175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795F4F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向下箭號 16" o:spid="_x0000_s1026" type="#_x0000_t67" style="position:absolute;margin-left:353.25pt;margin-top:418.5pt;width:22.5pt;height:20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" adj="10800" fillcolor="windowText" strokeweight="1pt"/>
            </w:pict>
          </mc:Fallback>
        </mc:AlternateContent>
      </w:r>
      <w:r w:rsidR="005807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3D1E29D" wp14:editId="75EF68BD">
                <wp:simplePos x="0" y="0"/>
                <wp:positionH relativeFrom="column">
                  <wp:posOffset>3895725</wp:posOffset>
                </wp:positionH>
                <wp:positionV relativeFrom="paragraph">
                  <wp:posOffset>5648325</wp:posOffset>
                </wp:positionV>
                <wp:extent cx="1514475" cy="914400"/>
                <wp:effectExtent l="0" t="0" r="28575" b="19050"/>
                <wp:wrapNone/>
                <wp:docPr id="14" name="圓角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4475" cy="9144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10B4813" w14:textId="77777777" w:rsidR="00654291" w:rsidRPr="00654291" w:rsidRDefault="00654291" w:rsidP="00654291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654291">
                              <w:rPr>
                                <w:rFonts w:hint="eastAsia"/>
                                <w:b/>
                                <w:i/>
                              </w:rPr>
                              <w:t>BSCL2</w:t>
                            </w:r>
                            <w:r w:rsidRPr="00654291">
                              <w:rPr>
                                <w:rFonts w:hint="eastAsia"/>
                                <w:b/>
                              </w:rPr>
                              <w:t xml:space="preserve"> p.R96H in one HMN 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3D1E29D" id="圓角矩形 14" o:spid="_x0000_s1028" style="position:absolute;margin-left:306.75pt;margin-top:444.75pt;width:119.25pt;height:1in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" fillcolor="window" strokecolor="windowText" strokeweight="1.5pt">
                <v:stroke joinstyle="miter"/>
                <v:textbox>
                  <w:txbxContent>
                    <w:p w14:paraId="510B4813" w14:textId="77777777" w:rsidR="00654291" w:rsidRPr="00654291" w:rsidRDefault="00654291" w:rsidP="00654291">
                      <w:pPr>
                        <w:jc w:val="center"/>
                        <w:rPr>
                          <w:b/>
                        </w:rPr>
                      </w:pPr>
                      <w:r w:rsidRPr="00654291">
                        <w:rPr>
                          <w:rFonts w:hint="eastAsia"/>
                          <w:b/>
                          <w:i/>
                        </w:rPr>
                        <w:t>BSCL2</w:t>
                      </w:r>
                      <w:r w:rsidRPr="00654291">
                        <w:rPr>
                          <w:rFonts w:hint="eastAsia"/>
                          <w:b/>
                        </w:rPr>
                        <w:t xml:space="preserve"> p.R96H in one HMN patients</w:t>
                      </w:r>
                    </w:p>
                  </w:txbxContent>
                </v:textbox>
              </v:roundrect>
            </w:pict>
          </mc:Fallback>
        </mc:AlternateContent>
      </w:r>
      <w:r w:rsidR="0065429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C921457" wp14:editId="0B234D36">
                <wp:simplePos x="0" y="0"/>
                <wp:positionH relativeFrom="column">
                  <wp:posOffset>2781300</wp:posOffset>
                </wp:positionH>
                <wp:positionV relativeFrom="paragraph">
                  <wp:posOffset>5314950</wp:posOffset>
                </wp:positionV>
                <wp:extent cx="285750" cy="257175"/>
                <wp:effectExtent l="19050" t="0" r="19050" b="47625"/>
                <wp:wrapNone/>
                <wp:docPr id="15" name="向下箭號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257175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A77DB9" id="向下箭號 15" o:spid="_x0000_s1026" type="#_x0000_t67" style="position:absolute;margin-left:219pt;margin-top:418.5pt;width:22.5pt;height:20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" adj="10800" fillcolor="windowText" strokeweight="1pt"/>
            </w:pict>
          </mc:Fallback>
        </mc:AlternateContent>
      </w:r>
      <w:r w:rsidR="0065429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455D0FB" wp14:editId="4B3F0825">
                <wp:simplePos x="0" y="0"/>
                <wp:positionH relativeFrom="column">
                  <wp:posOffset>2152650</wp:posOffset>
                </wp:positionH>
                <wp:positionV relativeFrom="paragraph">
                  <wp:posOffset>5648325</wp:posOffset>
                </wp:positionV>
                <wp:extent cx="1514475" cy="914400"/>
                <wp:effectExtent l="0" t="0" r="28575" b="19050"/>
                <wp:wrapNone/>
                <wp:docPr id="13" name="圓角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4475" cy="914400"/>
                        </a:xfrm>
                        <a:prstGeom prst="round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21331F" w14:textId="77777777" w:rsidR="00654291" w:rsidRPr="00654291" w:rsidRDefault="00654291" w:rsidP="00654291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654291">
                              <w:rPr>
                                <w:rFonts w:hint="eastAsia"/>
                                <w:b/>
                                <w:i/>
                              </w:rPr>
                              <w:t>BSCL2</w:t>
                            </w:r>
                            <w:r w:rsidRPr="00654291">
                              <w:rPr>
                                <w:rFonts w:hint="eastAsia"/>
                                <w:b/>
                              </w:rPr>
                              <w:t xml:space="preserve"> p.</w:t>
                            </w:r>
                            <w:r w:rsidRPr="00654291">
                              <w:rPr>
                                <w:b/>
                              </w:rPr>
                              <w:t>S90L in one CMT2 pati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455D0FB" id="圓角矩形 13" o:spid="_x0000_s1029" style="position:absolute;margin-left:169.5pt;margin-top:444.75pt;width:119.25pt;height:1in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" fillcolor="white [3201]" strokecolor="black [3200]" strokeweight="1.5pt">
                <v:stroke joinstyle="miter"/>
                <v:textbox>
                  <w:txbxContent>
                    <w:p w14:paraId="7321331F" w14:textId="77777777" w:rsidR="00654291" w:rsidRPr="00654291" w:rsidRDefault="00654291" w:rsidP="00654291">
                      <w:pPr>
                        <w:jc w:val="center"/>
                        <w:rPr>
                          <w:b/>
                        </w:rPr>
                      </w:pPr>
                      <w:r w:rsidRPr="00654291">
                        <w:rPr>
                          <w:rFonts w:hint="eastAsia"/>
                          <w:b/>
                          <w:i/>
                        </w:rPr>
                        <w:t>BSCL2</w:t>
                      </w:r>
                      <w:r w:rsidRPr="00654291">
                        <w:rPr>
                          <w:rFonts w:hint="eastAsia"/>
                          <w:b/>
                        </w:rPr>
                        <w:t xml:space="preserve"> p.</w:t>
                      </w:r>
                      <w:r w:rsidRPr="00654291">
                        <w:rPr>
                          <w:b/>
                        </w:rPr>
                        <w:t>S90L in one CMT2 patient</w:t>
                      </w:r>
                    </w:p>
                  </w:txbxContent>
                </v:textbox>
              </v:roundrect>
            </w:pict>
          </mc:Fallback>
        </mc:AlternateContent>
      </w:r>
      <w:r w:rsidR="00654291" w:rsidRPr="00C974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4C2860E9" wp14:editId="441AB2F2">
                <wp:simplePos x="0" y="0"/>
                <wp:positionH relativeFrom="column">
                  <wp:posOffset>-657225</wp:posOffset>
                </wp:positionH>
                <wp:positionV relativeFrom="paragraph">
                  <wp:posOffset>2695575</wp:posOffset>
                </wp:positionV>
                <wp:extent cx="2667000" cy="557530"/>
                <wp:effectExtent l="0" t="0" r="0" b="0"/>
                <wp:wrapSquare wrapText="bothSides"/>
                <wp:docPr id="11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0" cy="557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F72065" w14:textId="77777777" w:rsidR="00C974C8" w:rsidRPr="00654291" w:rsidRDefault="00C974C8">
                            <w:pPr>
                              <w:rPr>
                                <w:b/>
                              </w:rPr>
                            </w:pPr>
                            <w:r w:rsidRPr="00654291">
                              <w:rPr>
                                <w:b/>
                              </w:rPr>
                              <w:t xml:space="preserve">Excluding patients with clear genetic diagnosi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2860E9" id="_x0000_s1030" type="#_x0000_t202" style="position:absolute;margin-left:-51.75pt;margin-top:212.25pt;width:210pt;height:43.9pt;z-index:2516746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" stroked="f">
                <v:textbox style="mso-fit-shape-to-text:t">
                  <w:txbxContent>
                    <w:p w14:paraId="03F72065" w14:textId="77777777" w:rsidR="00C974C8" w:rsidRPr="00654291" w:rsidRDefault="00C974C8">
                      <w:pPr>
                        <w:rPr>
                          <w:b/>
                        </w:rPr>
                      </w:pPr>
                      <w:r w:rsidRPr="00654291">
                        <w:rPr>
                          <w:b/>
                        </w:rPr>
                        <w:t xml:space="preserve">Excluding patients with clear genetic diagnosi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54291" w:rsidRPr="00C974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4F4FC1C2" wp14:editId="41C91322">
                <wp:simplePos x="0" y="0"/>
                <wp:positionH relativeFrom="column">
                  <wp:posOffset>-657225</wp:posOffset>
                </wp:positionH>
                <wp:positionV relativeFrom="paragraph">
                  <wp:posOffset>1628775</wp:posOffset>
                </wp:positionV>
                <wp:extent cx="2590800" cy="557530"/>
                <wp:effectExtent l="0" t="0" r="0" b="0"/>
                <wp:wrapSquare wrapText="bothSides"/>
                <wp:docPr id="21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0" cy="557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BBBFE0" w14:textId="77777777" w:rsidR="00C974C8" w:rsidRPr="00654291" w:rsidRDefault="00C974C8">
                            <w:pPr>
                              <w:rPr>
                                <w:b/>
                              </w:rPr>
                            </w:pPr>
                            <w:r w:rsidRPr="00654291">
                              <w:rPr>
                                <w:b/>
                              </w:rPr>
                              <w:t>Selecting patients with CMT2 or HMN</w:t>
                            </w:r>
                            <w:r w:rsidR="00654291" w:rsidRPr="00654291">
                              <w:rPr>
                                <w:b/>
                              </w:rPr>
                              <w:t xml:space="preserve"> for mutational analyses of </w:t>
                            </w:r>
                            <w:r w:rsidR="00654291" w:rsidRPr="00654291">
                              <w:rPr>
                                <w:b/>
                                <w:i/>
                              </w:rPr>
                              <w:t>BSCL2</w:t>
                            </w:r>
                            <w:r w:rsidR="00654291" w:rsidRPr="00654291">
                              <w:rPr>
                                <w:b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F4FC1C2" id="_x0000_s1031" type="#_x0000_t202" style="position:absolute;margin-left:-51.75pt;margin-top:128.25pt;width:204pt;height:43.9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" stroked="f">
                <v:textbox style="mso-fit-shape-to-text:t">
                  <w:txbxContent>
                    <w:p w14:paraId="05BBBFE0" w14:textId="77777777" w:rsidR="00C974C8" w:rsidRPr="00654291" w:rsidRDefault="00C974C8">
                      <w:pPr>
                        <w:rPr>
                          <w:b/>
                        </w:rPr>
                      </w:pPr>
                      <w:r w:rsidRPr="00654291">
                        <w:rPr>
                          <w:b/>
                        </w:rPr>
                        <w:t>Selecting patients with CMT2 or HMN</w:t>
                      </w:r>
                      <w:r w:rsidR="00654291" w:rsidRPr="00654291">
                        <w:rPr>
                          <w:b/>
                        </w:rPr>
                        <w:t xml:space="preserve"> for mutational analyses of </w:t>
                      </w:r>
                      <w:r w:rsidR="00654291" w:rsidRPr="00654291">
                        <w:rPr>
                          <w:b/>
                          <w:i/>
                        </w:rPr>
                        <w:t>BSCL2</w:t>
                      </w:r>
                      <w:r w:rsidR="00654291" w:rsidRPr="00654291">
                        <w:rPr>
                          <w:b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5429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9EFC928" wp14:editId="5F04DA26">
                <wp:simplePos x="0" y="0"/>
                <wp:positionH relativeFrom="column">
                  <wp:posOffset>-657225</wp:posOffset>
                </wp:positionH>
                <wp:positionV relativeFrom="paragraph">
                  <wp:posOffset>828675</wp:posOffset>
                </wp:positionV>
                <wp:extent cx="2581275" cy="504825"/>
                <wp:effectExtent l="0" t="0" r="9525" b="9525"/>
                <wp:wrapNone/>
                <wp:docPr id="12" name="文字方塊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1275" cy="504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6394AB" w14:textId="77777777" w:rsidR="00654291" w:rsidRPr="00654291" w:rsidRDefault="00654291">
                            <w:pPr>
                              <w:rPr>
                                <w:b/>
                              </w:rPr>
                            </w:pPr>
                            <w:r w:rsidRPr="00654291">
                              <w:rPr>
                                <w:rFonts w:hint="eastAsia"/>
                                <w:b/>
                              </w:rPr>
                              <w:t>The cohort of patients with inherited neuropath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EFC928" id="文字方塊 12" o:spid="_x0000_s1032" type="#_x0000_t202" style="position:absolute;margin-left:-51.75pt;margin-top:65.25pt;width:203.25pt;height:39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" fillcolor="white [3201]" stroked="f" strokeweight=".5pt">
                <v:textbox>
                  <w:txbxContent>
                    <w:p w14:paraId="756394AB" w14:textId="77777777" w:rsidR="00654291" w:rsidRPr="00654291" w:rsidRDefault="00654291">
                      <w:pPr>
                        <w:rPr>
                          <w:b/>
                        </w:rPr>
                      </w:pPr>
                      <w:r w:rsidRPr="00654291">
                        <w:rPr>
                          <w:rFonts w:hint="eastAsia"/>
                          <w:b/>
                        </w:rPr>
                        <w:t>The cohort of patients with inherited neuropathy</w:t>
                      </w:r>
                    </w:p>
                  </w:txbxContent>
                </v:textbox>
              </v:shape>
            </w:pict>
          </mc:Fallback>
        </mc:AlternateContent>
      </w:r>
      <w:r w:rsidR="00C974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31BCBE" wp14:editId="0722B62B">
                <wp:simplePos x="0" y="0"/>
                <wp:positionH relativeFrom="column">
                  <wp:posOffset>3600450</wp:posOffset>
                </wp:positionH>
                <wp:positionV relativeFrom="paragraph">
                  <wp:posOffset>2790825</wp:posOffset>
                </wp:positionV>
                <wp:extent cx="285750" cy="257175"/>
                <wp:effectExtent l="19050" t="0" r="19050" b="47625"/>
                <wp:wrapNone/>
                <wp:docPr id="9" name="向下箭號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257175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83DC30" id="向下箭號 9" o:spid="_x0000_s1026" type="#_x0000_t67" style="position:absolute;margin-left:283.5pt;margin-top:219.75pt;width:22.5pt;height:20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" adj="10800" fillcolor="windowText" strokeweight="1pt"/>
            </w:pict>
          </mc:Fallback>
        </mc:AlternateContent>
      </w:r>
      <w:r w:rsidR="00C974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9B34DBC" wp14:editId="4EBA1564">
                <wp:simplePos x="0" y="0"/>
                <wp:positionH relativeFrom="column">
                  <wp:posOffset>3609975</wp:posOffset>
                </wp:positionH>
                <wp:positionV relativeFrom="paragraph">
                  <wp:posOffset>4010025</wp:posOffset>
                </wp:positionV>
                <wp:extent cx="285750" cy="257175"/>
                <wp:effectExtent l="19050" t="0" r="19050" b="47625"/>
                <wp:wrapNone/>
                <wp:docPr id="10" name="向下箭號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257175"/>
                        </a:xfrm>
                        <a:prstGeom prst="downArrow">
                          <a:avLst/>
                        </a:prstGeom>
                        <a:solidFill>
                          <a:sysClr val="windowText" lastClr="000000"/>
                        </a:solidFill>
                        <a:ln w="127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D695CB" id="向下箭號 10" o:spid="_x0000_s1026" type="#_x0000_t67" style="position:absolute;margin-left:284.25pt;margin-top:315.75pt;width:22.5pt;height:20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" adj="10800" fillcolor="windowText" strokeweight="1pt"/>
            </w:pict>
          </mc:Fallback>
        </mc:AlternateContent>
      </w:r>
      <w:r w:rsidR="00C974C8" w:rsidRPr="000A6B0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D36CFA" wp14:editId="71088FE1">
                <wp:simplePos x="0" y="0"/>
                <wp:positionH relativeFrom="column">
                  <wp:posOffset>2057400</wp:posOffset>
                </wp:positionH>
                <wp:positionV relativeFrom="paragraph">
                  <wp:posOffset>4324350</wp:posOffset>
                </wp:positionV>
                <wp:extent cx="3438525" cy="885825"/>
                <wp:effectExtent l="0" t="0" r="28575" b="28575"/>
                <wp:wrapNone/>
                <wp:docPr id="5" name="圓角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8525" cy="885825"/>
                        </a:xfrm>
                        <a:prstGeom prst="round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29CEEF" w14:textId="77777777" w:rsidR="000A6B06" w:rsidRPr="00C974C8" w:rsidRDefault="000A6B06" w:rsidP="000A6B06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C974C8">
                              <w:rPr>
                                <w:b/>
                              </w:rPr>
                              <w:t xml:space="preserve">Mutational analyses of </w:t>
                            </w:r>
                            <w:r w:rsidRPr="00C974C8">
                              <w:rPr>
                                <w:b/>
                                <w:i/>
                              </w:rPr>
                              <w:t>BSCL2</w:t>
                            </w:r>
                            <w:r w:rsidRPr="00C974C8">
                              <w:rPr>
                                <w:b/>
                              </w:rPr>
                              <w:t xml:space="preserve"> by targeted next-generation sequenc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3D36CFA" id="圓角矩形 5" o:spid="_x0000_s1033" style="position:absolute;margin-left:162pt;margin-top:340.5pt;width:270.75pt;height:6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" fillcolor="white [3201]" strokecolor="black [3200]" strokeweight="1.5pt">
                <v:stroke joinstyle="miter"/>
                <v:textbox>
                  <w:txbxContent>
                    <w:p w14:paraId="4D29CEEF" w14:textId="77777777" w:rsidR="000A6B06" w:rsidRPr="00C974C8" w:rsidRDefault="000A6B06" w:rsidP="000A6B06">
                      <w:pPr>
                        <w:jc w:val="center"/>
                        <w:rPr>
                          <w:b/>
                        </w:rPr>
                      </w:pPr>
                      <w:r w:rsidRPr="00C974C8">
                        <w:rPr>
                          <w:b/>
                        </w:rPr>
                        <w:t xml:space="preserve">Mutational analyses of </w:t>
                      </w:r>
                      <w:r w:rsidRPr="00C974C8">
                        <w:rPr>
                          <w:b/>
                          <w:i/>
                        </w:rPr>
                        <w:t>BSCL2</w:t>
                      </w:r>
                      <w:r w:rsidRPr="00C974C8">
                        <w:rPr>
                          <w:b/>
                        </w:rPr>
                        <w:t xml:space="preserve"> by targeted next-generation sequencing</w:t>
                      </w:r>
                    </w:p>
                  </w:txbxContent>
                </v:textbox>
              </v:roundrect>
            </w:pict>
          </mc:Fallback>
        </mc:AlternateContent>
      </w:r>
      <w:r w:rsidR="00C974C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0849B81" wp14:editId="2A4E8BF1">
                <wp:simplePos x="0" y="0"/>
                <wp:positionH relativeFrom="column">
                  <wp:posOffset>3590925</wp:posOffset>
                </wp:positionH>
                <wp:positionV relativeFrom="paragraph">
                  <wp:posOffset>1619250</wp:posOffset>
                </wp:positionV>
                <wp:extent cx="285750" cy="257175"/>
                <wp:effectExtent l="19050" t="0" r="19050" b="47625"/>
                <wp:wrapNone/>
                <wp:docPr id="7" name="向下箭號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2571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A6142A" id="向下箭號 7" o:spid="_x0000_s1026" type="#_x0000_t67" style="position:absolute;margin-left:282.75pt;margin-top:127.5pt;width:22.5pt;height:20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" adj="10800" fillcolor="black [3200]" strokecolor="black [1600]" strokeweight="1pt"/>
            </w:pict>
          </mc:Fallback>
        </mc:AlternateContent>
      </w:r>
      <w:r w:rsidR="00C974C8" w:rsidRPr="000A6B0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5B5B91" wp14:editId="25D49A4D">
                <wp:simplePos x="0" y="0"/>
                <wp:positionH relativeFrom="column">
                  <wp:posOffset>2056765</wp:posOffset>
                </wp:positionH>
                <wp:positionV relativeFrom="paragraph">
                  <wp:posOffset>3114675</wp:posOffset>
                </wp:positionV>
                <wp:extent cx="3438525" cy="809625"/>
                <wp:effectExtent l="0" t="0" r="28575" b="28575"/>
                <wp:wrapNone/>
                <wp:docPr id="4" name="圓角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8525" cy="809625"/>
                        </a:xfrm>
                        <a:prstGeom prst="round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A7465DE" w14:textId="77777777" w:rsidR="000A6B06" w:rsidRPr="00C974C8" w:rsidRDefault="000A6B06" w:rsidP="000A6B06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C974C8">
                              <w:rPr>
                                <w:rFonts w:hint="eastAsia"/>
                                <w:b/>
                              </w:rPr>
                              <w:t>76 CMT2 patients and 8 HMN patients</w:t>
                            </w:r>
                            <w:r w:rsidR="00C974C8" w:rsidRPr="00C974C8">
                              <w:rPr>
                                <w:b/>
                              </w:rPr>
                              <w:t xml:space="preserve"> with unknown molecular diagno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25B5B91" id="圓角矩形 4" o:spid="_x0000_s1034" style="position:absolute;margin-left:161.95pt;margin-top:245.25pt;width:270.75pt;height:63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" fillcolor="white [3201]" strokecolor="black [3200]" strokeweight="1.5pt">
                <v:stroke joinstyle="miter"/>
                <v:textbox>
                  <w:txbxContent>
                    <w:p w14:paraId="5A7465DE" w14:textId="77777777" w:rsidR="000A6B06" w:rsidRPr="00C974C8" w:rsidRDefault="000A6B06" w:rsidP="000A6B06">
                      <w:pPr>
                        <w:jc w:val="center"/>
                        <w:rPr>
                          <w:b/>
                        </w:rPr>
                      </w:pPr>
                      <w:r w:rsidRPr="00C974C8">
                        <w:rPr>
                          <w:rFonts w:hint="eastAsia"/>
                          <w:b/>
                        </w:rPr>
                        <w:t>76 CMT2 patients and 8 HMN patients</w:t>
                      </w:r>
                      <w:r w:rsidR="00C974C8" w:rsidRPr="00C974C8">
                        <w:rPr>
                          <w:b/>
                        </w:rPr>
                        <w:t xml:space="preserve"> with unknown molecular diagnoses</w:t>
                      </w:r>
                    </w:p>
                  </w:txbxContent>
                </v:textbox>
              </v:roundrect>
            </w:pict>
          </mc:Fallback>
        </mc:AlternateContent>
      </w:r>
      <w:r w:rsidR="00C974C8" w:rsidRPr="000A6B0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304088" wp14:editId="1E2882F7">
                <wp:simplePos x="0" y="0"/>
                <wp:positionH relativeFrom="column">
                  <wp:posOffset>2057400</wp:posOffset>
                </wp:positionH>
                <wp:positionV relativeFrom="paragraph">
                  <wp:posOffset>1952625</wp:posOffset>
                </wp:positionV>
                <wp:extent cx="3438525" cy="762000"/>
                <wp:effectExtent l="0" t="0" r="28575" b="19050"/>
                <wp:wrapNone/>
                <wp:docPr id="3" name="圓角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8525" cy="762000"/>
                        </a:xfrm>
                        <a:prstGeom prst="round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6807A4" w14:textId="77777777" w:rsidR="000A6B06" w:rsidRPr="00C974C8" w:rsidRDefault="000A6B06" w:rsidP="000A6B06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C974C8">
                              <w:rPr>
                                <w:rFonts w:hint="eastAsia"/>
                                <w:b/>
                              </w:rPr>
                              <w:t xml:space="preserve">103 </w:t>
                            </w:r>
                            <w:r w:rsidRPr="00C974C8">
                              <w:rPr>
                                <w:b/>
                              </w:rPr>
                              <w:t xml:space="preserve">CMT2 </w:t>
                            </w:r>
                            <w:r w:rsidRPr="00C974C8">
                              <w:rPr>
                                <w:rFonts w:hint="eastAsia"/>
                                <w:b/>
                              </w:rPr>
                              <w:t xml:space="preserve">patients and 8 </w:t>
                            </w:r>
                            <w:r w:rsidRPr="00C974C8">
                              <w:rPr>
                                <w:b/>
                              </w:rPr>
                              <w:t>HMN 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8304088" id="圓角矩形 3" o:spid="_x0000_s1035" style="position:absolute;margin-left:162pt;margin-top:153.75pt;width:270.75pt;height:6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" fillcolor="white [3201]" strokecolor="black [3200]" strokeweight="1.5pt">
                <v:stroke joinstyle="miter"/>
                <v:textbox>
                  <w:txbxContent>
                    <w:p w14:paraId="246807A4" w14:textId="77777777" w:rsidR="000A6B06" w:rsidRPr="00C974C8" w:rsidRDefault="000A6B06" w:rsidP="000A6B06">
                      <w:pPr>
                        <w:jc w:val="center"/>
                        <w:rPr>
                          <w:b/>
                        </w:rPr>
                      </w:pPr>
                      <w:r w:rsidRPr="00C974C8">
                        <w:rPr>
                          <w:rFonts w:hint="eastAsia"/>
                          <w:b/>
                        </w:rPr>
                        <w:t xml:space="preserve">103 </w:t>
                      </w:r>
                      <w:r w:rsidRPr="00C974C8">
                        <w:rPr>
                          <w:b/>
                        </w:rPr>
                        <w:t xml:space="preserve">CMT2 </w:t>
                      </w:r>
                      <w:r w:rsidRPr="00C974C8">
                        <w:rPr>
                          <w:rFonts w:hint="eastAsia"/>
                          <w:b/>
                        </w:rPr>
                        <w:t xml:space="preserve">patients and 8 </w:t>
                      </w:r>
                      <w:r w:rsidRPr="00C974C8">
                        <w:rPr>
                          <w:b/>
                        </w:rPr>
                        <w:t>HMN patients</w:t>
                      </w:r>
                    </w:p>
                  </w:txbxContent>
                </v:textbox>
              </v:roundrect>
            </w:pict>
          </mc:Fallback>
        </mc:AlternateContent>
      </w:r>
      <w:r w:rsidR="000A6B06" w:rsidRPr="000A6B06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35043E" wp14:editId="73F06F13">
                <wp:simplePos x="0" y="0"/>
                <wp:positionH relativeFrom="column">
                  <wp:posOffset>2056765</wp:posOffset>
                </wp:positionH>
                <wp:positionV relativeFrom="paragraph">
                  <wp:posOffset>752475</wp:posOffset>
                </wp:positionV>
                <wp:extent cx="3438525" cy="752475"/>
                <wp:effectExtent l="0" t="0" r="28575" b="28575"/>
                <wp:wrapNone/>
                <wp:docPr id="6" name="圓角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8525" cy="752475"/>
                        </a:xfrm>
                        <a:prstGeom prst="roundRect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ED275E" w14:textId="77777777" w:rsidR="000A6B06" w:rsidRPr="00C974C8" w:rsidRDefault="000A6B06" w:rsidP="000A6B06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C974C8">
                              <w:rPr>
                                <w:rFonts w:hint="eastAsia"/>
                                <w:b/>
                              </w:rPr>
                              <w:t>34</w:t>
                            </w:r>
                            <w:r w:rsidRPr="00C974C8">
                              <w:rPr>
                                <w:b/>
                              </w:rPr>
                              <w:t>8</w:t>
                            </w:r>
                            <w:r w:rsidRPr="00C974C8">
                              <w:rPr>
                                <w:rFonts w:hint="eastAsia"/>
                                <w:b/>
                              </w:rPr>
                              <w:t xml:space="preserve"> unrelated patien</w:t>
                            </w:r>
                            <w:r w:rsidRPr="00C974C8">
                              <w:rPr>
                                <w:b/>
                              </w:rPr>
                              <w:t>ts</w:t>
                            </w:r>
                            <w:r w:rsidRPr="00C974C8">
                              <w:rPr>
                                <w:rFonts w:hint="eastAsia"/>
                                <w:b/>
                              </w:rPr>
                              <w:t xml:space="preserve"> with inherited </w:t>
                            </w:r>
                            <w:r w:rsidRPr="00C974C8">
                              <w:rPr>
                                <w:b/>
                              </w:rPr>
                              <w:t>neuropathy (340 CMT patients and 8 HMN patients)</w:t>
                            </w:r>
                          </w:p>
                          <w:p w14:paraId="680BFF7D" w14:textId="77777777" w:rsidR="000A6B06" w:rsidRPr="00C974C8" w:rsidRDefault="000A6B06" w:rsidP="000A6B06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35043E" id="圓角矩形 6" o:spid="_x0000_s1036" style="position:absolute;margin-left:161.95pt;margin-top:59.25pt;width:270.75pt;height:59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" fillcolor="white [3201]" strokecolor="black [3200]" strokeweight="1.5pt">
                <v:stroke joinstyle="miter"/>
                <v:textbox>
                  <w:txbxContent>
                    <w:p w14:paraId="1FED275E" w14:textId="77777777" w:rsidR="000A6B06" w:rsidRPr="00C974C8" w:rsidRDefault="000A6B06" w:rsidP="000A6B06">
                      <w:pPr>
                        <w:jc w:val="center"/>
                        <w:rPr>
                          <w:b/>
                        </w:rPr>
                      </w:pPr>
                      <w:r w:rsidRPr="00C974C8">
                        <w:rPr>
                          <w:rFonts w:hint="eastAsia"/>
                          <w:b/>
                        </w:rPr>
                        <w:t>34</w:t>
                      </w:r>
                      <w:r w:rsidRPr="00C974C8">
                        <w:rPr>
                          <w:b/>
                        </w:rPr>
                        <w:t>8</w:t>
                      </w:r>
                      <w:r w:rsidRPr="00C974C8">
                        <w:rPr>
                          <w:rFonts w:hint="eastAsia"/>
                          <w:b/>
                        </w:rPr>
                        <w:t xml:space="preserve"> unrelated patien</w:t>
                      </w:r>
                      <w:r w:rsidRPr="00C974C8">
                        <w:rPr>
                          <w:b/>
                        </w:rPr>
                        <w:t>ts</w:t>
                      </w:r>
                      <w:r w:rsidRPr="00C974C8">
                        <w:rPr>
                          <w:rFonts w:hint="eastAsia"/>
                          <w:b/>
                        </w:rPr>
                        <w:t xml:space="preserve"> with inherited </w:t>
                      </w:r>
                      <w:r w:rsidRPr="00C974C8">
                        <w:rPr>
                          <w:b/>
                        </w:rPr>
                        <w:t>neuropathy (340 CMT patients and 8 HMN patients)</w:t>
                      </w:r>
                    </w:p>
                    <w:p w14:paraId="680BFF7D" w14:textId="77777777" w:rsidR="000A6B06" w:rsidRPr="00C974C8" w:rsidRDefault="000A6B06" w:rsidP="000A6B06">
                      <w:pPr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sectPr w:rsidR="00710F62" w:rsidRPr="000A6B0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01411B" w14:textId="77777777" w:rsidR="00303ADD" w:rsidRDefault="00303ADD" w:rsidP="00131FFB">
      <w:r>
        <w:separator/>
      </w:r>
    </w:p>
  </w:endnote>
  <w:endnote w:type="continuationSeparator" w:id="0">
    <w:p w14:paraId="0A06F119" w14:textId="77777777" w:rsidR="00303ADD" w:rsidRDefault="00303ADD" w:rsidP="00131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C9850F" w14:textId="77777777" w:rsidR="009E08A2" w:rsidRDefault="009E08A2">
    <w:pPr>
      <w:pStyle w:val="a5"/>
    </w:pPr>
  </w:p>
  <w:p w14:paraId="76026364" w14:textId="77777777" w:rsidR="009E08A2" w:rsidRDefault="009E08A2">
    <w:pPr>
      <w:pStyle w:val="a5"/>
    </w:pPr>
  </w:p>
  <w:p w14:paraId="54ABF674" w14:textId="77777777" w:rsidR="009E08A2" w:rsidRDefault="009E08A2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D1A4BA" w14:textId="77777777" w:rsidR="00303ADD" w:rsidRDefault="00303ADD" w:rsidP="00131FFB">
      <w:r>
        <w:separator/>
      </w:r>
    </w:p>
  </w:footnote>
  <w:footnote w:type="continuationSeparator" w:id="0">
    <w:p w14:paraId="0AF0A2ED" w14:textId="77777777" w:rsidR="00303ADD" w:rsidRDefault="00303ADD" w:rsidP="00131F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FF6"/>
    <w:rsid w:val="000A6B06"/>
    <w:rsid w:val="00131FFB"/>
    <w:rsid w:val="00146478"/>
    <w:rsid w:val="00303ADD"/>
    <w:rsid w:val="005622AC"/>
    <w:rsid w:val="005807C8"/>
    <w:rsid w:val="00654291"/>
    <w:rsid w:val="00710F62"/>
    <w:rsid w:val="008D10D8"/>
    <w:rsid w:val="009E08A2"/>
    <w:rsid w:val="00BE52DB"/>
    <w:rsid w:val="00C20FF6"/>
    <w:rsid w:val="00C974C8"/>
    <w:rsid w:val="00DC5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9D61E8"/>
  <w15:docId w15:val="{DC2AEB60-B880-4FC7-84A7-5068CFA48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1F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31FF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31F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31FFB"/>
    <w:rPr>
      <w:sz w:val="20"/>
      <w:szCs w:val="20"/>
    </w:rPr>
  </w:style>
  <w:style w:type="table" w:customStyle="1" w:styleId="21">
    <w:name w:val="純表格 21"/>
    <w:basedOn w:val="a1"/>
    <w:uiPriority w:val="42"/>
    <w:rsid w:val="009E08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</Words>
  <Characters>15</Characters>
  <Application>Microsoft Office Word</Application>
  <DocSecurity>0</DocSecurity>
  <Lines>1</Lines>
  <Paragraphs>1</Paragraphs>
  <ScaleCrop>false</ScaleCrop>
  <Company>Microsoft</Company>
  <LinksUpToDate>false</LinksUpToDate>
  <CharactersWithSpaces>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</dc:creator>
  <cp:keywords/>
  <dc:description/>
  <cp:lastModifiedBy>Joe</cp:lastModifiedBy>
  <cp:revision>6</cp:revision>
  <dcterms:created xsi:type="dcterms:W3CDTF">2016-01-05T07:12:00Z</dcterms:created>
  <dcterms:modified xsi:type="dcterms:W3CDTF">2016-01-09T03:09:00Z</dcterms:modified>
</cp:coreProperties>
</file>